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6"/>
        <w:gridCol w:w="3745"/>
        <w:gridCol w:w="550"/>
        <w:gridCol w:w="550"/>
        <w:gridCol w:w="551"/>
        <w:gridCol w:w="550"/>
        <w:gridCol w:w="550"/>
        <w:gridCol w:w="551"/>
        <w:gridCol w:w="550"/>
        <w:gridCol w:w="550"/>
        <w:gridCol w:w="551"/>
      </w:tblGrid>
      <w:tr w:rsidR="00AE62F7" w:rsidRPr="00CC7A7D" w14:paraId="288023A1" w14:textId="77777777" w:rsidTr="008E0874">
        <w:trPr>
          <w:trHeight w:val="300"/>
        </w:trPr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0D6CB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745" w:type="dxa"/>
            <w:tcBorders>
              <w:bottom w:val="single" w:sz="4" w:space="0" w:color="auto"/>
            </w:tcBorders>
            <w:shd w:val="clear" w:color="auto" w:fill="auto"/>
          </w:tcPr>
          <w:p w14:paraId="43ECF6EC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904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41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2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8B44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3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68D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4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238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5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D1A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6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EAE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7.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94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8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6B7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9.</w:t>
            </w:r>
          </w:p>
        </w:tc>
      </w:tr>
      <w:tr w:rsidR="00AE62F7" w:rsidRPr="00CC7A7D" w14:paraId="336D9BB0" w14:textId="77777777" w:rsidTr="008E0874">
        <w:trPr>
          <w:trHeight w:val="300"/>
        </w:trPr>
        <w:tc>
          <w:tcPr>
            <w:tcW w:w="366" w:type="dxa"/>
            <w:tcBorders>
              <w:bottom w:val="nil"/>
            </w:tcBorders>
            <w:shd w:val="clear" w:color="auto" w:fill="auto"/>
            <w:noWrap/>
            <w:hideMark/>
          </w:tcPr>
          <w:p w14:paraId="56E39826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</w:t>
            </w:r>
          </w:p>
        </w:tc>
        <w:tc>
          <w:tcPr>
            <w:tcW w:w="3745" w:type="dxa"/>
            <w:tcBorders>
              <w:bottom w:val="nil"/>
            </w:tcBorders>
            <w:shd w:val="clear" w:color="auto" w:fill="auto"/>
          </w:tcPr>
          <w:p w14:paraId="7450E0A3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Physician on duty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C6D090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3C0E30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F9142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87691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D7B5C1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648680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88D11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CA2B1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E49D2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0ED7DBDE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A8376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2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3B91F526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Physicians from the hospital jointly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67DE1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8211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A4EF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42AE2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DDFB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C517C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EF25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4BE5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6E04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62B0FA34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A8AB9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3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3748A217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National association of intensive care physicians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F1FB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1E8F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2E18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31924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841C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08F5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7D5D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3A61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8C742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2388A52E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B84D1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4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2FA31D4B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Population of the Netherlands (for instance by means of a referendum)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7982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48B5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3A3B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D569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08D6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E072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64A3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A56B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E1E9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627529D6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5A822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5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417FF2B3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</w:rPr>
              <w:t>Hospital management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E8867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3CD4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7124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526C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E6DB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437B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B05D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C8563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61734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47A41FD1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2F200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6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0E9ABC20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</w:rPr>
              <w:t>The House of Representatives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FCE1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270F3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3C1E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30B3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252B1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B00A1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4006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00FB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79DF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2FB9A530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55DE7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7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11D063FA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</w:rPr>
              <w:t>The Cabinet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82772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DE7A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DB89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F09B7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4864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10320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1C39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9069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FACE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03126831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2F8E9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8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0D13A74A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The Ministry of Health, Welfare and Sports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56E8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E95B2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1AE2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3A60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51E6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D422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04E26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3029D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80FC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AE62F7" w:rsidRPr="00CC7A7D" w14:paraId="35DBA708" w14:textId="77777777" w:rsidTr="008E0874">
        <w:trPr>
          <w:trHeight w:val="300"/>
        </w:trPr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3CEEE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9.</w:t>
            </w:r>
          </w:p>
        </w:tc>
        <w:tc>
          <w:tcPr>
            <w:tcW w:w="3745" w:type="dxa"/>
            <w:tcBorders>
              <w:top w:val="nil"/>
              <w:bottom w:val="nil"/>
            </w:tcBorders>
            <w:shd w:val="clear" w:color="auto" w:fill="auto"/>
          </w:tcPr>
          <w:p w14:paraId="029663F9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</w:rPr>
              <w:t>Team of experts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5F40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00065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C0E97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87FE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FEB4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2EB1F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2F1A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D9B5E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E16C0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.00</w:t>
            </w:r>
          </w:p>
        </w:tc>
      </w:tr>
      <w:tr w:rsidR="00AE62F7" w:rsidRPr="00CC7A7D" w14:paraId="622D9581" w14:textId="77777777" w:rsidTr="008E0874">
        <w:trPr>
          <w:trHeight w:val="300"/>
        </w:trPr>
        <w:tc>
          <w:tcPr>
            <w:tcW w:w="366" w:type="dxa"/>
            <w:tcBorders>
              <w:top w:val="nil"/>
            </w:tcBorders>
            <w:shd w:val="clear" w:color="auto" w:fill="auto"/>
            <w:noWrap/>
            <w:hideMark/>
          </w:tcPr>
          <w:p w14:paraId="46A3AB4F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10.</w:t>
            </w:r>
          </w:p>
        </w:tc>
        <w:tc>
          <w:tcPr>
            <w:tcW w:w="3745" w:type="dxa"/>
            <w:tcBorders>
              <w:top w:val="nil"/>
            </w:tcBorders>
            <w:shd w:val="clear" w:color="auto" w:fill="auto"/>
          </w:tcPr>
          <w:p w14:paraId="0FEFC188" w14:textId="77777777" w:rsidR="00AE62F7" w:rsidRPr="00CC7A7D" w:rsidRDefault="00AE62F7" w:rsidP="008E0874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C7A7D">
              <w:rPr>
                <w:sz w:val="18"/>
                <w:szCs w:val="18"/>
                <w:lang w:val="en-US"/>
              </w:rPr>
              <w:t>Lottery (all patients have an equal chance to an ICU bed)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E02AFC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DE08A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FF8388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65B21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6E640A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0B051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7907B7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29CDB9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60EAB" w14:textId="77777777" w:rsidR="00AE62F7" w:rsidRPr="00CC7A7D" w:rsidRDefault="00AE62F7" w:rsidP="008E087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</w:tr>
    </w:tbl>
    <w:p w14:paraId="2BCE4FBD" w14:textId="77777777" w:rsidR="00AE62F7" w:rsidRDefault="00AE62F7"/>
    <w:sectPr w:rsidR="00AE6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2F7"/>
    <w:rsid w:val="00AE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23B0B"/>
  <w15:chartTrackingRefBased/>
  <w15:docId w15:val="{7104F051-CFE0-4240-BF8A-BDE8760FD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20T05:33:00Z</dcterms:created>
  <dcterms:modified xsi:type="dcterms:W3CDTF">2022-07-20T05:34:00Z</dcterms:modified>
</cp:coreProperties>
</file>